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3947" w:type="dxa"/>
        <w:tblInd w:w="-1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47"/>
      </w:tblGrid>
      <w:tr w:rsidR="008921E4" w:rsidRPr="00D63505" w14:paraId="0DC8ED1E" w14:textId="77777777" w:rsidTr="00114684">
        <w:tc>
          <w:tcPr>
            <w:tcW w:w="13947" w:type="dxa"/>
            <w:tcBorders>
              <w:top w:val="nil"/>
              <w:bottom w:val="single" w:sz="4" w:space="0" w:color="auto"/>
            </w:tcBorders>
          </w:tcPr>
          <w:p w14:paraId="7DF72810" w14:textId="1CBE73FB" w:rsidR="008921E4" w:rsidRPr="00D63505" w:rsidRDefault="008921E4" w:rsidP="0077303F">
            <w:pPr>
              <w:jc w:val="center"/>
              <w:rPr>
                <w:rFonts w:ascii="Times New Roman" w:eastAsia="微软雅黑" w:hAnsi="Times New Roman" w:cs="Times New Roman"/>
                <w:b/>
                <w:sz w:val="28"/>
                <w:szCs w:val="28"/>
              </w:rPr>
            </w:pPr>
            <w:r w:rsidRPr="00114684">
              <w:rPr>
                <w:rFonts w:ascii="Times New Roman" w:hAnsi="Times New Roman" w:cs="Times New Roman"/>
              </w:rPr>
              <w:br w:type="page"/>
            </w:r>
            <w:r w:rsidRPr="00D63505">
              <w:rPr>
                <w:rFonts w:ascii="Times New Roman" w:eastAsia="微软雅黑" w:hAnsi="Times New Roman" w:cs="Times New Roman"/>
                <w:b/>
                <w:sz w:val="28"/>
                <w:szCs w:val="28"/>
              </w:rPr>
              <w:t>Part 1 Basic Information</w:t>
            </w:r>
          </w:p>
        </w:tc>
      </w:tr>
    </w:tbl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114684" w:rsidRPr="00D63505" w14:paraId="068F6036" w14:textId="77777777" w:rsidTr="00114684">
        <w:trPr>
          <w:jc w:val="center"/>
        </w:trPr>
        <w:tc>
          <w:tcPr>
            <w:tcW w:w="5000" w:type="pct"/>
            <w:tcBorders>
              <w:top w:val="nil"/>
            </w:tcBorders>
          </w:tcPr>
          <w:p w14:paraId="19428015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Gender </w:t>
            </w:r>
          </w:p>
        </w:tc>
      </w:tr>
      <w:tr w:rsidR="00114684" w:rsidRPr="00D63505" w14:paraId="02047E58" w14:textId="77777777" w:rsidTr="00114684">
        <w:trPr>
          <w:jc w:val="center"/>
        </w:trPr>
        <w:tc>
          <w:tcPr>
            <w:tcW w:w="5000" w:type="pct"/>
            <w:tcBorders>
              <w:top w:val="nil"/>
            </w:tcBorders>
          </w:tcPr>
          <w:p w14:paraId="456AA6D2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114684" w:rsidRPr="00D63505" w14:paraId="04686A5D" w14:textId="77777777" w:rsidTr="00114684">
        <w:trPr>
          <w:jc w:val="center"/>
        </w:trPr>
        <w:tc>
          <w:tcPr>
            <w:tcW w:w="5000" w:type="pct"/>
          </w:tcPr>
          <w:p w14:paraId="016F973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114684" w:rsidRPr="00D63505" w14:paraId="47C767DC" w14:textId="77777777" w:rsidTr="00114684">
        <w:trPr>
          <w:jc w:val="center"/>
        </w:trPr>
        <w:tc>
          <w:tcPr>
            <w:tcW w:w="5000" w:type="pct"/>
          </w:tcPr>
          <w:p w14:paraId="34C518D3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ge (years old)</w:t>
            </w:r>
          </w:p>
        </w:tc>
      </w:tr>
      <w:tr w:rsidR="00114684" w:rsidRPr="00D63505" w14:paraId="084B6C0E" w14:textId="77777777" w:rsidTr="00114684">
        <w:trPr>
          <w:jc w:val="center"/>
        </w:trPr>
        <w:tc>
          <w:tcPr>
            <w:tcW w:w="5000" w:type="pct"/>
          </w:tcPr>
          <w:p w14:paraId="47E83D49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Residence </w:t>
            </w:r>
          </w:p>
        </w:tc>
      </w:tr>
      <w:tr w:rsidR="00114684" w:rsidRPr="00D63505" w14:paraId="501A2860" w14:textId="77777777" w:rsidTr="00114684">
        <w:trPr>
          <w:jc w:val="center"/>
        </w:trPr>
        <w:tc>
          <w:tcPr>
            <w:tcW w:w="5000" w:type="pct"/>
          </w:tcPr>
          <w:p w14:paraId="507D0DF5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Rural </w:t>
            </w:r>
          </w:p>
        </w:tc>
      </w:tr>
      <w:tr w:rsidR="00114684" w:rsidRPr="00D63505" w14:paraId="1B695BC2" w14:textId="77777777" w:rsidTr="00114684">
        <w:trPr>
          <w:jc w:val="center"/>
        </w:trPr>
        <w:tc>
          <w:tcPr>
            <w:tcW w:w="5000" w:type="pct"/>
          </w:tcPr>
          <w:p w14:paraId="168BCF0F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Urban </w:t>
            </w:r>
          </w:p>
        </w:tc>
      </w:tr>
      <w:tr w:rsidR="00114684" w:rsidRPr="00D63505" w14:paraId="4AAD8201" w14:textId="77777777" w:rsidTr="00114684">
        <w:trPr>
          <w:jc w:val="center"/>
        </w:trPr>
        <w:tc>
          <w:tcPr>
            <w:tcW w:w="5000" w:type="pct"/>
          </w:tcPr>
          <w:p w14:paraId="33F1DA20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uburban </w:t>
            </w:r>
          </w:p>
        </w:tc>
      </w:tr>
      <w:tr w:rsidR="00114684" w:rsidRPr="00D63505" w14:paraId="6A0CBA47" w14:textId="77777777" w:rsidTr="00114684">
        <w:trPr>
          <w:jc w:val="center"/>
        </w:trPr>
        <w:tc>
          <w:tcPr>
            <w:tcW w:w="5000" w:type="pct"/>
          </w:tcPr>
          <w:p w14:paraId="7D612C7D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Education</w:t>
            </w:r>
          </w:p>
        </w:tc>
      </w:tr>
      <w:tr w:rsidR="00114684" w:rsidRPr="00D63505" w14:paraId="3AB235C7" w14:textId="77777777" w:rsidTr="00114684">
        <w:trPr>
          <w:jc w:val="center"/>
        </w:trPr>
        <w:tc>
          <w:tcPr>
            <w:tcW w:w="5000" w:type="pct"/>
          </w:tcPr>
          <w:p w14:paraId="055321F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Middle school or below</w:t>
            </w:r>
          </w:p>
        </w:tc>
      </w:tr>
      <w:tr w:rsidR="00114684" w:rsidRPr="00D63505" w14:paraId="672226C9" w14:textId="77777777" w:rsidTr="00114684">
        <w:trPr>
          <w:jc w:val="center"/>
        </w:trPr>
        <w:tc>
          <w:tcPr>
            <w:tcW w:w="5000" w:type="pct"/>
          </w:tcPr>
          <w:p w14:paraId="61C5D740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High school/vocational school</w:t>
            </w:r>
          </w:p>
        </w:tc>
      </w:tr>
      <w:tr w:rsidR="00114684" w:rsidRPr="00D63505" w14:paraId="2C5DA193" w14:textId="77777777" w:rsidTr="00114684">
        <w:trPr>
          <w:jc w:val="center"/>
        </w:trPr>
        <w:tc>
          <w:tcPr>
            <w:tcW w:w="5000" w:type="pct"/>
          </w:tcPr>
          <w:p w14:paraId="2436E38F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ssociate degree</w:t>
            </w:r>
          </w:p>
        </w:tc>
      </w:tr>
      <w:tr w:rsidR="00114684" w:rsidRPr="00D63505" w14:paraId="001C5D54" w14:textId="77777777" w:rsidTr="00114684">
        <w:trPr>
          <w:jc w:val="center"/>
        </w:trPr>
        <w:tc>
          <w:tcPr>
            <w:tcW w:w="5000" w:type="pct"/>
          </w:tcPr>
          <w:p w14:paraId="1F0C5A92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achelor’s degree or above</w:t>
            </w:r>
          </w:p>
        </w:tc>
      </w:tr>
      <w:tr w:rsidR="00114684" w:rsidRPr="00D63505" w14:paraId="4DB85BCF" w14:textId="77777777" w:rsidTr="00114684">
        <w:trPr>
          <w:jc w:val="center"/>
        </w:trPr>
        <w:tc>
          <w:tcPr>
            <w:tcW w:w="5000" w:type="pct"/>
          </w:tcPr>
          <w:p w14:paraId="5B3505A7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verage monthly income per capita</w:t>
            </w:r>
          </w:p>
        </w:tc>
      </w:tr>
      <w:tr w:rsidR="00114684" w:rsidRPr="00D63505" w14:paraId="0B642EBA" w14:textId="77777777" w:rsidTr="00114684">
        <w:trPr>
          <w:jc w:val="center"/>
        </w:trPr>
        <w:tc>
          <w:tcPr>
            <w:tcW w:w="5000" w:type="pct"/>
          </w:tcPr>
          <w:p w14:paraId="34A6EF63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&lt;2,000</w:t>
            </w:r>
          </w:p>
        </w:tc>
      </w:tr>
      <w:tr w:rsidR="00114684" w:rsidRPr="00D63505" w14:paraId="593F6B5C" w14:textId="77777777" w:rsidTr="00114684">
        <w:trPr>
          <w:jc w:val="center"/>
        </w:trPr>
        <w:tc>
          <w:tcPr>
            <w:tcW w:w="5000" w:type="pct"/>
          </w:tcPr>
          <w:p w14:paraId="1D615F4D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2,000-5,000</w:t>
            </w:r>
          </w:p>
        </w:tc>
      </w:tr>
      <w:tr w:rsidR="00114684" w:rsidRPr="00D63505" w14:paraId="6493D62E" w14:textId="77777777" w:rsidTr="00114684">
        <w:trPr>
          <w:jc w:val="center"/>
        </w:trPr>
        <w:tc>
          <w:tcPr>
            <w:tcW w:w="5000" w:type="pct"/>
          </w:tcPr>
          <w:p w14:paraId="710686FB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&gt;5,000-10,000</w:t>
            </w:r>
          </w:p>
        </w:tc>
      </w:tr>
      <w:tr w:rsidR="00114684" w:rsidRPr="00D63505" w14:paraId="383DBB01" w14:textId="77777777" w:rsidTr="00114684">
        <w:trPr>
          <w:jc w:val="center"/>
        </w:trPr>
        <w:tc>
          <w:tcPr>
            <w:tcW w:w="5000" w:type="pct"/>
          </w:tcPr>
          <w:p w14:paraId="168C8DA3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Type of medical insurance</w:t>
            </w:r>
          </w:p>
        </w:tc>
      </w:tr>
      <w:tr w:rsidR="00114684" w:rsidRPr="00D63505" w14:paraId="49887137" w14:textId="77777777" w:rsidTr="00114684">
        <w:trPr>
          <w:jc w:val="center"/>
        </w:trPr>
        <w:tc>
          <w:tcPr>
            <w:tcW w:w="5000" w:type="pct"/>
          </w:tcPr>
          <w:p w14:paraId="333BF9EB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Only social medical insurance </w:t>
            </w:r>
          </w:p>
        </w:tc>
      </w:tr>
      <w:tr w:rsidR="00114684" w:rsidRPr="00D63505" w14:paraId="301B79E9" w14:textId="77777777" w:rsidTr="00114684">
        <w:trPr>
          <w:jc w:val="center"/>
        </w:trPr>
        <w:tc>
          <w:tcPr>
            <w:tcW w:w="5000" w:type="pct"/>
          </w:tcPr>
          <w:p w14:paraId="126C390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Only commercial medical insurance</w:t>
            </w:r>
          </w:p>
        </w:tc>
      </w:tr>
      <w:tr w:rsidR="00114684" w:rsidRPr="00D63505" w14:paraId="41DE6787" w14:textId="77777777" w:rsidTr="00114684">
        <w:trPr>
          <w:jc w:val="center"/>
        </w:trPr>
        <w:tc>
          <w:tcPr>
            <w:tcW w:w="5000" w:type="pct"/>
          </w:tcPr>
          <w:p w14:paraId="2920A7A7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oth social and commercial medical insurance </w:t>
            </w:r>
          </w:p>
        </w:tc>
      </w:tr>
      <w:tr w:rsidR="00114684" w:rsidRPr="00D63505" w14:paraId="08B4A94E" w14:textId="77777777" w:rsidTr="00114684">
        <w:trPr>
          <w:jc w:val="center"/>
        </w:trPr>
        <w:tc>
          <w:tcPr>
            <w:tcW w:w="5000" w:type="pct"/>
          </w:tcPr>
          <w:p w14:paraId="0C366D14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insurance </w:t>
            </w:r>
          </w:p>
        </w:tc>
      </w:tr>
      <w:tr w:rsidR="00114684" w:rsidRPr="00D63505" w14:paraId="2B3A9843" w14:textId="77777777" w:rsidTr="00114684">
        <w:trPr>
          <w:jc w:val="center"/>
        </w:trPr>
        <w:tc>
          <w:tcPr>
            <w:tcW w:w="5000" w:type="pct"/>
          </w:tcPr>
          <w:p w14:paraId="15CFBC60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BMI</w:t>
            </w:r>
          </w:p>
        </w:tc>
      </w:tr>
      <w:tr w:rsidR="00114684" w:rsidRPr="00D63505" w14:paraId="07F3E22B" w14:textId="77777777" w:rsidTr="00114684">
        <w:trPr>
          <w:jc w:val="center"/>
        </w:trPr>
        <w:tc>
          <w:tcPr>
            <w:tcW w:w="5000" w:type="pct"/>
          </w:tcPr>
          <w:p w14:paraId="01F0178A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&lt;18.5</w:t>
            </w:r>
          </w:p>
        </w:tc>
      </w:tr>
      <w:tr w:rsidR="00114684" w:rsidRPr="00D63505" w14:paraId="466FFAA0" w14:textId="77777777" w:rsidTr="00114684">
        <w:trPr>
          <w:jc w:val="center"/>
        </w:trPr>
        <w:tc>
          <w:tcPr>
            <w:tcW w:w="5000" w:type="pct"/>
          </w:tcPr>
          <w:p w14:paraId="32385115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18.5-23.9</w:t>
            </w:r>
          </w:p>
        </w:tc>
      </w:tr>
      <w:tr w:rsidR="00114684" w:rsidRPr="00D63505" w14:paraId="7ADC9934" w14:textId="77777777" w:rsidTr="00114684">
        <w:trPr>
          <w:jc w:val="center"/>
        </w:trPr>
        <w:tc>
          <w:tcPr>
            <w:tcW w:w="5000" w:type="pct"/>
          </w:tcPr>
          <w:p w14:paraId="50EEADFB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≥24.0</w:t>
            </w:r>
          </w:p>
        </w:tc>
      </w:tr>
      <w:tr w:rsidR="00114684" w:rsidRPr="00D63505" w14:paraId="6D970616" w14:textId="77777777" w:rsidTr="00114684">
        <w:trPr>
          <w:jc w:val="center"/>
        </w:trPr>
        <w:tc>
          <w:tcPr>
            <w:tcW w:w="5000" w:type="pct"/>
          </w:tcPr>
          <w:p w14:paraId="7BEE5D04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Underlying disease</w:t>
            </w:r>
          </w:p>
        </w:tc>
      </w:tr>
      <w:tr w:rsidR="00114684" w:rsidRPr="00D63505" w14:paraId="32D7E8AF" w14:textId="77777777" w:rsidTr="00114684">
        <w:trPr>
          <w:jc w:val="center"/>
        </w:trPr>
        <w:tc>
          <w:tcPr>
            <w:tcW w:w="5000" w:type="pct"/>
          </w:tcPr>
          <w:p w14:paraId="55D175B3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Diabetes</w:t>
            </w:r>
          </w:p>
        </w:tc>
      </w:tr>
      <w:tr w:rsidR="00114684" w:rsidRPr="00D63505" w14:paraId="0FB0121A" w14:textId="77777777" w:rsidTr="00114684">
        <w:trPr>
          <w:jc w:val="center"/>
        </w:trPr>
        <w:tc>
          <w:tcPr>
            <w:tcW w:w="5000" w:type="pct"/>
          </w:tcPr>
          <w:p w14:paraId="20066275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Hypertension </w:t>
            </w:r>
          </w:p>
        </w:tc>
      </w:tr>
      <w:tr w:rsidR="00114684" w:rsidRPr="00D63505" w14:paraId="6B1514D3" w14:textId="77777777" w:rsidTr="00114684">
        <w:trPr>
          <w:jc w:val="center"/>
        </w:trPr>
        <w:tc>
          <w:tcPr>
            <w:tcW w:w="5000" w:type="pct"/>
          </w:tcPr>
          <w:p w14:paraId="70B3392C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Varicose veins</w:t>
            </w:r>
          </w:p>
        </w:tc>
      </w:tr>
      <w:tr w:rsidR="00114684" w:rsidRPr="00D63505" w14:paraId="1600070A" w14:textId="77777777" w:rsidTr="00114684">
        <w:trPr>
          <w:jc w:val="center"/>
        </w:trPr>
        <w:tc>
          <w:tcPr>
            <w:tcW w:w="5000" w:type="pct"/>
          </w:tcPr>
          <w:p w14:paraId="22CCD213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Overweight/obesity</w:t>
            </w:r>
          </w:p>
        </w:tc>
      </w:tr>
      <w:tr w:rsidR="00114684" w:rsidRPr="00D63505" w14:paraId="233C3864" w14:textId="77777777" w:rsidTr="00114684">
        <w:trPr>
          <w:jc w:val="center"/>
        </w:trPr>
        <w:tc>
          <w:tcPr>
            <w:tcW w:w="5000" w:type="pct"/>
          </w:tcPr>
          <w:p w14:paraId="1A1AB8CB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Myocardial infarction</w:t>
            </w:r>
          </w:p>
        </w:tc>
      </w:tr>
      <w:tr w:rsidR="00114684" w:rsidRPr="00D63505" w14:paraId="41B702C6" w14:textId="77777777" w:rsidTr="00114684">
        <w:trPr>
          <w:jc w:val="center"/>
        </w:trPr>
        <w:tc>
          <w:tcPr>
            <w:tcW w:w="5000" w:type="pct"/>
          </w:tcPr>
          <w:p w14:paraId="584C1298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Malignant tumors </w:t>
            </w:r>
          </w:p>
        </w:tc>
      </w:tr>
      <w:tr w:rsidR="00114684" w:rsidRPr="00D63505" w14:paraId="27A0EC79" w14:textId="77777777" w:rsidTr="00114684">
        <w:trPr>
          <w:jc w:val="center"/>
        </w:trPr>
        <w:tc>
          <w:tcPr>
            <w:tcW w:w="5000" w:type="pct"/>
          </w:tcPr>
          <w:p w14:paraId="24F238E1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Rheumatic and autoimmune diseases</w:t>
            </w:r>
          </w:p>
        </w:tc>
      </w:tr>
      <w:tr w:rsidR="00114684" w:rsidRPr="00D63505" w14:paraId="033E46FF" w14:textId="77777777" w:rsidTr="00114684">
        <w:trPr>
          <w:jc w:val="center"/>
        </w:trPr>
        <w:tc>
          <w:tcPr>
            <w:tcW w:w="5000" w:type="pct"/>
          </w:tcPr>
          <w:p w14:paraId="639CAE6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114684" w:rsidRPr="00D63505" w14:paraId="0EC4DE3C" w14:textId="77777777" w:rsidTr="00114684">
        <w:trPr>
          <w:jc w:val="center"/>
        </w:trPr>
        <w:tc>
          <w:tcPr>
            <w:tcW w:w="5000" w:type="pct"/>
          </w:tcPr>
          <w:p w14:paraId="07365BDD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art with orthopedic surgery</w:t>
            </w:r>
          </w:p>
        </w:tc>
      </w:tr>
      <w:tr w:rsidR="00114684" w:rsidRPr="00D63505" w14:paraId="371A5447" w14:textId="77777777" w:rsidTr="00114684">
        <w:trPr>
          <w:jc w:val="center"/>
        </w:trPr>
        <w:tc>
          <w:tcPr>
            <w:tcW w:w="5000" w:type="pct"/>
          </w:tcPr>
          <w:p w14:paraId="318E673C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Knee joint</w:t>
            </w:r>
          </w:p>
        </w:tc>
      </w:tr>
      <w:tr w:rsidR="00114684" w:rsidRPr="00D63505" w14:paraId="177C2F80" w14:textId="77777777" w:rsidTr="00114684">
        <w:trPr>
          <w:jc w:val="center"/>
        </w:trPr>
        <w:tc>
          <w:tcPr>
            <w:tcW w:w="5000" w:type="pct"/>
          </w:tcPr>
          <w:p w14:paraId="081FF353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nkle joint</w:t>
            </w:r>
          </w:p>
        </w:tc>
      </w:tr>
      <w:tr w:rsidR="00114684" w:rsidRPr="00D63505" w14:paraId="0BCC47F3" w14:textId="77777777" w:rsidTr="00114684">
        <w:trPr>
          <w:jc w:val="center"/>
        </w:trPr>
        <w:tc>
          <w:tcPr>
            <w:tcW w:w="5000" w:type="pct"/>
          </w:tcPr>
          <w:p w14:paraId="1236F341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Hip joint</w:t>
            </w:r>
          </w:p>
        </w:tc>
      </w:tr>
      <w:tr w:rsidR="00114684" w:rsidRPr="00D63505" w14:paraId="78BB0696" w14:textId="77777777" w:rsidTr="00114684">
        <w:trPr>
          <w:jc w:val="center"/>
        </w:trPr>
        <w:tc>
          <w:tcPr>
            <w:tcW w:w="5000" w:type="pct"/>
          </w:tcPr>
          <w:p w14:paraId="36F0FDF5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houlder </w:t>
            </w:r>
          </w:p>
        </w:tc>
      </w:tr>
      <w:tr w:rsidR="00114684" w:rsidRPr="00D63505" w14:paraId="1AFFDF4B" w14:textId="77777777" w:rsidTr="00114684">
        <w:trPr>
          <w:jc w:val="center"/>
        </w:trPr>
        <w:tc>
          <w:tcPr>
            <w:tcW w:w="5000" w:type="pct"/>
          </w:tcPr>
          <w:p w14:paraId="39F89D9B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Wrist </w:t>
            </w:r>
          </w:p>
        </w:tc>
      </w:tr>
      <w:tr w:rsidR="00114684" w:rsidRPr="00D63505" w14:paraId="3E4DA12E" w14:textId="77777777" w:rsidTr="00114684">
        <w:trPr>
          <w:jc w:val="center"/>
        </w:trPr>
        <w:tc>
          <w:tcPr>
            <w:tcW w:w="5000" w:type="pct"/>
          </w:tcPr>
          <w:p w14:paraId="6525F2E5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pine </w:t>
            </w:r>
          </w:p>
        </w:tc>
      </w:tr>
      <w:tr w:rsidR="00114684" w:rsidRPr="00D63505" w14:paraId="480AE6DE" w14:textId="77777777" w:rsidTr="00114684">
        <w:trPr>
          <w:jc w:val="center"/>
        </w:trPr>
        <w:tc>
          <w:tcPr>
            <w:tcW w:w="5000" w:type="pct"/>
          </w:tcPr>
          <w:p w14:paraId="432D27F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lbow joint </w:t>
            </w:r>
          </w:p>
        </w:tc>
      </w:tr>
      <w:tr w:rsidR="00114684" w:rsidRPr="00D63505" w14:paraId="10871DD4" w14:textId="77777777" w:rsidTr="00114684">
        <w:trPr>
          <w:jc w:val="center"/>
        </w:trPr>
        <w:tc>
          <w:tcPr>
            <w:tcW w:w="5000" w:type="pct"/>
          </w:tcPr>
          <w:p w14:paraId="6547A870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Type of orthopedic surgery </w:t>
            </w:r>
          </w:p>
        </w:tc>
      </w:tr>
      <w:tr w:rsidR="00114684" w:rsidRPr="00D63505" w14:paraId="15E7EA6C" w14:textId="77777777" w:rsidTr="00114684">
        <w:trPr>
          <w:jc w:val="center"/>
        </w:trPr>
        <w:tc>
          <w:tcPr>
            <w:tcW w:w="5000" w:type="pct"/>
          </w:tcPr>
          <w:p w14:paraId="2A900DE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rthroscopic surgery</w:t>
            </w:r>
          </w:p>
        </w:tc>
      </w:tr>
      <w:tr w:rsidR="00114684" w:rsidRPr="00D63505" w14:paraId="008F428A" w14:textId="77777777" w:rsidTr="00114684">
        <w:trPr>
          <w:jc w:val="center"/>
        </w:trPr>
        <w:tc>
          <w:tcPr>
            <w:tcW w:w="5000" w:type="pct"/>
          </w:tcPr>
          <w:p w14:paraId="7D18E502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Joint replacement </w:t>
            </w:r>
          </w:p>
        </w:tc>
      </w:tr>
      <w:tr w:rsidR="00114684" w:rsidRPr="00D63505" w14:paraId="1E6725F3" w14:textId="77777777" w:rsidTr="00114684">
        <w:trPr>
          <w:jc w:val="center"/>
        </w:trPr>
        <w:tc>
          <w:tcPr>
            <w:tcW w:w="5000" w:type="pct"/>
          </w:tcPr>
          <w:p w14:paraId="12F85D09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Fracture fixation</w:t>
            </w:r>
          </w:p>
        </w:tc>
      </w:tr>
      <w:tr w:rsidR="00114684" w:rsidRPr="00D63505" w14:paraId="2902C49B" w14:textId="77777777" w:rsidTr="00114684">
        <w:trPr>
          <w:jc w:val="center"/>
        </w:trPr>
        <w:tc>
          <w:tcPr>
            <w:tcW w:w="5000" w:type="pct"/>
          </w:tcPr>
          <w:p w14:paraId="7627AC7F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Others</w:t>
            </w:r>
          </w:p>
        </w:tc>
      </w:tr>
      <w:tr w:rsidR="00114684" w:rsidRPr="00D63505" w14:paraId="3E14893B" w14:textId="77777777" w:rsidTr="00114684">
        <w:trPr>
          <w:jc w:val="center"/>
        </w:trPr>
        <w:tc>
          <w:tcPr>
            <w:tcW w:w="5000" w:type="pct"/>
          </w:tcPr>
          <w:p w14:paraId="6A3D26BA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Smoking habits</w:t>
            </w:r>
          </w:p>
        </w:tc>
      </w:tr>
      <w:tr w:rsidR="00114684" w:rsidRPr="00D63505" w14:paraId="325AB461" w14:textId="77777777" w:rsidTr="00114684">
        <w:trPr>
          <w:jc w:val="center"/>
        </w:trPr>
        <w:tc>
          <w:tcPr>
            <w:tcW w:w="5000" w:type="pct"/>
          </w:tcPr>
          <w:p w14:paraId="34E16903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114684" w:rsidRPr="00D63505" w14:paraId="5500F3CD" w14:textId="77777777" w:rsidTr="00114684">
        <w:trPr>
          <w:jc w:val="center"/>
        </w:trPr>
        <w:tc>
          <w:tcPr>
            <w:tcW w:w="5000" w:type="pct"/>
          </w:tcPr>
          <w:p w14:paraId="5CC6C73A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14684" w:rsidRPr="00D63505" w14:paraId="1C340C9F" w14:textId="77777777" w:rsidTr="00114684">
        <w:trPr>
          <w:jc w:val="center"/>
        </w:trPr>
        <w:tc>
          <w:tcPr>
            <w:tcW w:w="5000" w:type="pct"/>
          </w:tcPr>
          <w:p w14:paraId="2095D9C3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Drinking habits</w:t>
            </w:r>
          </w:p>
        </w:tc>
      </w:tr>
      <w:tr w:rsidR="00114684" w:rsidRPr="00D63505" w14:paraId="69DE3140" w14:textId="77777777" w:rsidTr="00114684">
        <w:trPr>
          <w:jc w:val="center"/>
        </w:trPr>
        <w:tc>
          <w:tcPr>
            <w:tcW w:w="5000" w:type="pct"/>
          </w:tcPr>
          <w:p w14:paraId="13D4E33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114684" w:rsidRPr="00D63505" w14:paraId="26CB9F03" w14:textId="77777777" w:rsidTr="00114684">
        <w:trPr>
          <w:jc w:val="center"/>
        </w:trPr>
        <w:tc>
          <w:tcPr>
            <w:tcW w:w="5000" w:type="pct"/>
          </w:tcPr>
          <w:p w14:paraId="0C144DAD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14684" w:rsidRPr="00D63505" w14:paraId="4D29A961" w14:textId="77777777" w:rsidTr="00114684">
        <w:trPr>
          <w:jc w:val="center"/>
        </w:trPr>
        <w:tc>
          <w:tcPr>
            <w:tcW w:w="5000" w:type="pct"/>
          </w:tcPr>
          <w:p w14:paraId="6C9FFD45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History of venous thromboembolism</w:t>
            </w:r>
          </w:p>
        </w:tc>
      </w:tr>
      <w:tr w:rsidR="00114684" w:rsidRPr="00D63505" w14:paraId="6C2FF179" w14:textId="77777777" w:rsidTr="00114684">
        <w:trPr>
          <w:jc w:val="center"/>
        </w:trPr>
        <w:tc>
          <w:tcPr>
            <w:tcW w:w="5000" w:type="pct"/>
          </w:tcPr>
          <w:p w14:paraId="5253D6D7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114684" w:rsidRPr="00D63505" w14:paraId="06A00AEB" w14:textId="77777777" w:rsidTr="00114684">
        <w:trPr>
          <w:jc w:val="center"/>
        </w:trPr>
        <w:tc>
          <w:tcPr>
            <w:tcW w:w="5000" w:type="pct"/>
          </w:tcPr>
          <w:p w14:paraId="064F9430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14684" w:rsidRPr="00D63505" w14:paraId="791F44B9" w14:textId="77777777" w:rsidTr="00114684">
        <w:trPr>
          <w:jc w:val="center"/>
        </w:trPr>
        <w:tc>
          <w:tcPr>
            <w:tcW w:w="5000" w:type="pct"/>
          </w:tcPr>
          <w:p w14:paraId="44CF8E58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 xml:space="preserve">Medication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revent</w:t>
            </w:r>
            <w:proofErr w:type="gramEnd"/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thrombosis</w:t>
            </w:r>
          </w:p>
        </w:tc>
      </w:tr>
      <w:tr w:rsidR="00114684" w:rsidRPr="00D63505" w14:paraId="56E14D46" w14:textId="77777777" w:rsidTr="00114684">
        <w:trPr>
          <w:jc w:val="center"/>
        </w:trPr>
        <w:tc>
          <w:tcPr>
            <w:tcW w:w="5000" w:type="pct"/>
          </w:tcPr>
          <w:p w14:paraId="3F9C5608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114684" w:rsidRPr="00D63505" w14:paraId="11380AC8" w14:textId="77777777" w:rsidTr="00114684">
        <w:trPr>
          <w:jc w:val="center"/>
        </w:trPr>
        <w:tc>
          <w:tcPr>
            <w:tcW w:w="5000" w:type="pct"/>
          </w:tcPr>
          <w:p w14:paraId="1C5E4ABA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14684" w:rsidRPr="00D63505" w14:paraId="5534D4FF" w14:textId="77777777" w:rsidTr="00114684">
        <w:trPr>
          <w:jc w:val="center"/>
        </w:trPr>
        <w:tc>
          <w:tcPr>
            <w:tcW w:w="5000" w:type="pct"/>
          </w:tcPr>
          <w:p w14:paraId="2E026330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Family history of thrombosis</w:t>
            </w:r>
          </w:p>
        </w:tc>
      </w:tr>
      <w:tr w:rsidR="00114684" w:rsidRPr="00D63505" w14:paraId="5CC91E82" w14:textId="77777777" w:rsidTr="00114684">
        <w:trPr>
          <w:jc w:val="center"/>
        </w:trPr>
        <w:tc>
          <w:tcPr>
            <w:tcW w:w="5000" w:type="pct"/>
          </w:tcPr>
          <w:p w14:paraId="66DC1CD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114684" w:rsidRPr="00D63505" w14:paraId="4CA4F362" w14:textId="77777777" w:rsidTr="00114684">
        <w:trPr>
          <w:jc w:val="center"/>
        </w:trPr>
        <w:tc>
          <w:tcPr>
            <w:tcW w:w="5000" w:type="pct"/>
          </w:tcPr>
          <w:p w14:paraId="2AA4397E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14684" w:rsidRPr="00D63505" w14:paraId="12085DA5" w14:textId="77777777" w:rsidTr="00114684">
        <w:trPr>
          <w:jc w:val="center"/>
        </w:trPr>
        <w:tc>
          <w:tcPr>
            <w:tcW w:w="5000" w:type="pct"/>
          </w:tcPr>
          <w:p w14:paraId="6F19CB31" w14:textId="77777777" w:rsidR="00114684" w:rsidRPr="00D63505" w:rsidRDefault="00114684" w:rsidP="00E916B6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Knowledge about venous thromboembolism</w:t>
            </w:r>
          </w:p>
        </w:tc>
      </w:tr>
      <w:tr w:rsidR="00114684" w:rsidRPr="00D63505" w14:paraId="3BF1E4E8" w14:textId="77777777" w:rsidTr="00114684">
        <w:trPr>
          <w:jc w:val="center"/>
        </w:trPr>
        <w:tc>
          <w:tcPr>
            <w:tcW w:w="5000" w:type="pct"/>
          </w:tcPr>
          <w:p w14:paraId="65FD4A92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From a doctor’s explanation</w:t>
            </w:r>
          </w:p>
        </w:tc>
      </w:tr>
      <w:tr w:rsidR="00114684" w:rsidRPr="00D63505" w14:paraId="0F8960F9" w14:textId="77777777" w:rsidTr="00114684">
        <w:trPr>
          <w:jc w:val="center"/>
        </w:trPr>
        <w:tc>
          <w:tcPr>
            <w:tcW w:w="5000" w:type="pct"/>
          </w:tcPr>
          <w:p w14:paraId="49E76515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lectures, online or offline courses</w:t>
            </w:r>
          </w:p>
        </w:tc>
      </w:tr>
      <w:tr w:rsidR="00114684" w:rsidRPr="00D63505" w14:paraId="345205A4" w14:textId="77777777" w:rsidTr="00114684">
        <w:trPr>
          <w:jc w:val="center"/>
        </w:trPr>
        <w:tc>
          <w:tcPr>
            <w:tcW w:w="5000" w:type="pct"/>
          </w:tcPr>
          <w:p w14:paraId="2459E4FC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Internet, public accounts, short videos</w:t>
            </w:r>
          </w:p>
        </w:tc>
      </w:tr>
      <w:tr w:rsidR="00114684" w:rsidRPr="00D63505" w14:paraId="62DC59C2" w14:textId="77777777" w:rsidTr="00114684">
        <w:trPr>
          <w:jc w:val="center"/>
        </w:trPr>
        <w:tc>
          <w:tcPr>
            <w:tcW w:w="5000" w:type="pct"/>
          </w:tcPr>
          <w:p w14:paraId="49AF3CEB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ooks, literature</w:t>
            </w:r>
          </w:p>
        </w:tc>
      </w:tr>
      <w:tr w:rsidR="00114684" w:rsidRPr="00D63505" w14:paraId="4FD6B459" w14:textId="77777777" w:rsidTr="00114684">
        <w:trPr>
          <w:jc w:val="center"/>
        </w:trPr>
        <w:tc>
          <w:tcPr>
            <w:tcW w:w="5000" w:type="pct"/>
          </w:tcPr>
          <w:p w14:paraId="3A6C5D7D" w14:textId="77777777" w:rsidR="00114684" w:rsidRPr="00D63505" w:rsidRDefault="00114684" w:rsidP="00E916B6">
            <w:pPr>
              <w:adjustRightInd w:val="0"/>
              <w:snapToGrid w:val="0"/>
              <w:ind w:firstLineChars="100" w:firstLine="24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No knowledge</w:t>
            </w:r>
          </w:p>
        </w:tc>
      </w:tr>
    </w:tbl>
    <w:p w14:paraId="66862E08" w14:textId="11D62219" w:rsidR="008921E4" w:rsidRPr="00D63505" w:rsidRDefault="008921E4" w:rsidP="008921E4">
      <w:pPr>
        <w:rPr>
          <w:rFonts w:ascii="Times New Roman" w:hAnsi="Times New Roman" w:cs="Times New Roman"/>
        </w:rPr>
      </w:pPr>
    </w:p>
    <w:tbl>
      <w:tblPr>
        <w:tblStyle w:val="af2"/>
        <w:tblW w:w="13978" w:type="dxa"/>
        <w:tblInd w:w="-1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63"/>
        <w:gridCol w:w="1205"/>
        <w:gridCol w:w="1205"/>
        <w:gridCol w:w="1112"/>
        <w:gridCol w:w="93"/>
      </w:tblGrid>
      <w:tr w:rsidR="008921E4" w:rsidRPr="00D63505" w14:paraId="6B49D248" w14:textId="77777777" w:rsidTr="0077303F">
        <w:trPr>
          <w:gridAfter w:val="1"/>
          <w:wAfter w:w="93" w:type="dxa"/>
        </w:trPr>
        <w:tc>
          <w:tcPr>
            <w:tcW w:w="13885" w:type="dxa"/>
            <w:gridSpan w:val="4"/>
            <w:tcBorders>
              <w:top w:val="nil"/>
            </w:tcBorders>
          </w:tcPr>
          <w:p w14:paraId="44A0E3A4" w14:textId="240A138C" w:rsidR="008921E4" w:rsidRPr="00D63505" w:rsidRDefault="008D4AA9" w:rsidP="0077303F">
            <w:pPr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8"/>
                <w:szCs w:val="28"/>
              </w:rPr>
              <w:t>Part 2</w:t>
            </w:r>
            <w:r w:rsidRPr="00D63505">
              <w:rPr>
                <w:rFonts w:ascii="Times New Roman" w:hAnsi="Times New Roman" w:cs="Times New Roman"/>
              </w:rPr>
              <w:t xml:space="preserve"> </w:t>
            </w:r>
            <w:r w:rsidRPr="00D63505">
              <w:rPr>
                <w:rFonts w:ascii="Times New Roman" w:eastAsia="微软雅黑" w:hAnsi="Times New Roman" w:cs="Times New Roman"/>
                <w:b/>
                <w:sz w:val="28"/>
                <w:szCs w:val="28"/>
              </w:rPr>
              <w:t>Knowledge of Venous Thromboembolism</w:t>
            </w:r>
          </w:p>
        </w:tc>
      </w:tr>
      <w:tr w:rsidR="008921E4" w:rsidRPr="00D63505" w14:paraId="6F91C0B4" w14:textId="77777777" w:rsidTr="0077303F">
        <w:tc>
          <w:tcPr>
            <w:tcW w:w="10363" w:type="dxa"/>
            <w:tcBorders>
              <w:top w:val="single" w:sz="4" w:space="0" w:color="auto"/>
              <w:right w:val="nil"/>
            </w:tcBorders>
          </w:tcPr>
          <w:p w14:paraId="0A150DD8" w14:textId="48394132" w:rsidR="008921E4" w:rsidRPr="00D63505" w:rsidRDefault="008921E4" w:rsidP="0077303F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Venous thromboembolism refers to the abnormal clotting of blood in veins, leading to complete or partial blockage of the blood vessel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C0CA58" w14:textId="6B82B040" w:rsidR="008921E4" w:rsidRPr="00D63505" w:rsidRDefault="008921E4" w:rsidP="0077303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8D4AA9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1F789F" w14:textId="5DF06C96" w:rsidR="008921E4" w:rsidRPr="00D63505" w:rsidRDefault="008921E4" w:rsidP="0077303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8D4AA9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False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79633FC1" w14:textId="4FCB6F25" w:rsidR="008921E4" w:rsidRPr="00D63505" w:rsidRDefault="008921E4" w:rsidP="0077303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8D4AA9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8D4AA9" w:rsidRPr="00D63505" w14:paraId="130DB871" w14:textId="77777777" w:rsidTr="0077303F">
        <w:tc>
          <w:tcPr>
            <w:tcW w:w="10363" w:type="dxa"/>
            <w:tcBorders>
              <w:top w:val="single" w:sz="4" w:space="0" w:color="auto"/>
              <w:right w:val="nil"/>
            </w:tcBorders>
          </w:tcPr>
          <w:p w14:paraId="459AA151" w14:textId="26CF35BA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2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atients undergoing major orthopedic surgeries (e.g., total hip or total knee replacement) are at increased risk of venous thrombosis due to factors like vascular injury and reduced activity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B77DE" w14:textId="2D638F93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25884" w14:textId="7470F389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6D2A83C3" w14:textId="0B667051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D4AA9" w:rsidRPr="00D63505" w14:paraId="42934FA9" w14:textId="77777777" w:rsidTr="0077303F">
        <w:tc>
          <w:tcPr>
            <w:tcW w:w="10363" w:type="dxa"/>
            <w:tcBorders>
              <w:top w:val="single" w:sz="4" w:space="0" w:color="auto"/>
              <w:right w:val="nil"/>
            </w:tcBorders>
          </w:tcPr>
          <w:p w14:paraId="10699069" w14:textId="7DAA7E60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3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Deep vein thrombosis and pulmonary embolism are two clinical manifestations of venous thromboembolism occurring in different locations and at different stages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D5B8F4" w14:textId="4787388C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2533F1" w14:textId="40476DE4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24469372" w14:textId="7C0FFE69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D4AA9" w:rsidRPr="00D63505" w14:paraId="71218B69" w14:textId="77777777" w:rsidTr="0077303F">
        <w:tc>
          <w:tcPr>
            <w:tcW w:w="10363" w:type="dxa"/>
            <w:tcBorders>
              <w:top w:val="single" w:sz="4" w:space="0" w:color="auto"/>
              <w:right w:val="nil"/>
            </w:tcBorders>
          </w:tcPr>
          <w:p w14:paraId="2863D8AB" w14:textId="7B943B0D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4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ulmonary embolism is a major cause of death during the perioperative period in orthopedic surgery, and 90% of emboli originate from deep vein thrombosis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7BDC89" w14:textId="71812256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C82107" w14:textId="1A2B98D4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7BA7D84A" w14:textId="3689E5F6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D4AA9" w:rsidRPr="00D63505" w14:paraId="4A70C4F9" w14:textId="77777777" w:rsidTr="0077303F">
        <w:tc>
          <w:tcPr>
            <w:tcW w:w="10363" w:type="dxa"/>
            <w:tcBorders>
              <w:top w:val="single" w:sz="4" w:space="0" w:color="auto"/>
              <w:right w:val="nil"/>
            </w:tcBorders>
          </w:tcPr>
          <w:p w14:paraId="2EEE3727" w14:textId="0F240359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5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mong patients with proximal deep vein thrombosis, 50% typically present with symptomatic or asymptomatic pulmonary embolism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C69E53" w14:textId="54B03873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B490BE" w14:textId="4ABEE543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2B21CAE0" w14:textId="51DEDB01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921E4" w:rsidRPr="00D63505" w14:paraId="74EF9536" w14:textId="77777777" w:rsidTr="0077303F">
        <w:tc>
          <w:tcPr>
            <w:tcW w:w="10363" w:type="dxa"/>
            <w:tcBorders>
              <w:right w:val="nil"/>
            </w:tcBorders>
          </w:tcPr>
          <w:p w14:paraId="634156E0" w14:textId="549490CF" w:rsidR="008921E4" w:rsidRPr="00D63505" w:rsidRDefault="008921E4" w:rsidP="0077303F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6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The most common site for deep vein thrombosis is the upper limb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AEC815" w14:textId="5DBC2E54" w:rsidR="008921E4" w:rsidRPr="00D63505" w:rsidRDefault="008921E4" w:rsidP="0077303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8D4AA9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3EBF5F" w14:textId="100363EE" w:rsidR="008921E4" w:rsidRPr="00D63505" w:rsidRDefault="008921E4" w:rsidP="0077303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8D4AA9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False</w:t>
            </w:r>
          </w:p>
        </w:tc>
        <w:tc>
          <w:tcPr>
            <w:tcW w:w="1205" w:type="dxa"/>
            <w:gridSpan w:val="2"/>
            <w:tcBorders>
              <w:left w:val="nil"/>
            </w:tcBorders>
            <w:vAlign w:val="center"/>
          </w:tcPr>
          <w:p w14:paraId="5A406F02" w14:textId="174881AD" w:rsidR="008921E4" w:rsidRPr="00D63505" w:rsidRDefault="008921E4" w:rsidP="0077303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8D4AA9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8D4AA9" w:rsidRPr="00D63505" w14:paraId="4C9C7CBD" w14:textId="77777777" w:rsidTr="0077303F">
        <w:tc>
          <w:tcPr>
            <w:tcW w:w="10363" w:type="dxa"/>
            <w:tcBorders>
              <w:right w:val="nil"/>
            </w:tcBorders>
          </w:tcPr>
          <w:p w14:paraId="263C31A1" w14:textId="0918EB85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>7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Major trauma and orthopedic surgery are risk factors for venous thromboembolism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48AE73" w14:textId="71FCA3E2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595E1F" w14:textId="0EE338D0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left w:val="nil"/>
            </w:tcBorders>
            <w:vAlign w:val="center"/>
          </w:tcPr>
          <w:p w14:paraId="007CBE48" w14:textId="37165DF3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D4AA9" w:rsidRPr="00D63505" w14:paraId="48E4AD9D" w14:textId="77777777" w:rsidTr="0077303F">
        <w:tc>
          <w:tcPr>
            <w:tcW w:w="10363" w:type="dxa"/>
            <w:tcBorders>
              <w:right w:val="nil"/>
            </w:tcBorders>
          </w:tcPr>
          <w:p w14:paraId="2A6A3B6D" w14:textId="740D3BA5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8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If pulmonary embolism is untreated or treatment is delayed, the mortality rate can be as high as 85%, but with active and proper treatment, the mortality rate can drop to 10%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767E98" w14:textId="72A5E54D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E35754" w14:textId="6D9B23D2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left w:val="nil"/>
            </w:tcBorders>
            <w:vAlign w:val="center"/>
          </w:tcPr>
          <w:p w14:paraId="2099D748" w14:textId="46E27BEF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D4AA9" w:rsidRPr="00D63505" w14:paraId="490968C9" w14:textId="77777777" w:rsidTr="0077303F">
        <w:tc>
          <w:tcPr>
            <w:tcW w:w="10363" w:type="dxa"/>
            <w:tcBorders>
              <w:right w:val="nil"/>
            </w:tcBorders>
          </w:tcPr>
          <w:p w14:paraId="07E52C51" w14:textId="01BA8264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Basic preventive measures and physical preventive measures alone are sufficient to prevent venous thromboembolism after orthopedic surgery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E1CF74" w14:textId="3E86A83C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E07F8A" w14:textId="07DA8EC0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left w:val="nil"/>
            </w:tcBorders>
            <w:vAlign w:val="center"/>
          </w:tcPr>
          <w:p w14:paraId="7189A846" w14:textId="1801FBF4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D4AA9" w:rsidRPr="00D63505" w14:paraId="1AE2B3BE" w14:textId="77777777" w:rsidTr="0077303F">
        <w:tc>
          <w:tcPr>
            <w:tcW w:w="10363" w:type="dxa"/>
            <w:tcBorders>
              <w:right w:val="nil"/>
            </w:tcBorders>
          </w:tcPr>
          <w:p w14:paraId="0905BB78" w14:textId="1DFC7450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0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For patients with traumatic orthopedic injuries, the risk period for venous thrombosis starts immediately after injury. Thrombosis tendencies may appear within 24 hours of injury, and the high-risk period for thrombosis extends to 35 days post-surgery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592E8" w14:textId="7D989EC3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119D7B" w14:textId="660B00B5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left w:val="nil"/>
            </w:tcBorders>
            <w:vAlign w:val="center"/>
          </w:tcPr>
          <w:p w14:paraId="59D3514C" w14:textId="2A01F730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D4AA9" w:rsidRPr="00D63505" w14:paraId="55129DF1" w14:textId="77777777" w:rsidTr="0077303F">
        <w:tc>
          <w:tcPr>
            <w:tcW w:w="10363" w:type="dxa"/>
            <w:tcBorders>
              <w:right w:val="nil"/>
            </w:tcBorders>
          </w:tcPr>
          <w:p w14:paraId="06163F6B" w14:textId="4A642940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1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During the acute phase of lower limb deep vein thrombosis, the affected limb should be elevated to relieve swelling, and hot compresses and massage should be applied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B929D" w14:textId="4F2F319B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8440FD" w14:textId="63CAC733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left w:val="nil"/>
            </w:tcBorders>
            <w:vAlign w:val="center"/>
          </w:tcPr>
          <w:p w14:paraId="4BBE0D57" w14:textId="07AF06CD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  <w:tr w:rsidR="008D4AA9" w:rsidRPr="00D63505" w14:paraId="39F3BCAC" w14:textId="77777777" w:rsidTr="0077303F">
        <w:tc>
          <w:tcPr>
            <w:tcW w:w="10363" w:type="dxa"/>
            <w:tcBorders>
              <w:right w:val="nil"/>
            </w:tcBorders>
          </w:tcPr>
          <w:p w14:paraId="46421080" w14:textId="17CCDBE6" w:rsidR="008D4AA9" w:rsidRPr="00D63505" w:rsidRDefault="008D4AA9" w:rsidP="008D4AA9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2.</w:t>
            </w:r>
            <w:r w:rsidR="00385047" w:rsidRPr="00D63505">
              <w:rPr>
                <w:rFonts w:ascii="Times New Roman" w:hAnsi="Times New Roman" w:cs="Times New Roman"/>
              </w:rPr>
              <w:t xml:space="preserve"> </w:t>
            </w:r>
            <w:r w:rsidR="00385047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nticoagulant medications (e.g., heparin) administered before and after major surgeries such as joint replacement can prevent blood clots and reduce the occurrence of pulmonary embolism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7FD231" w14:textId="077DB181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 Tr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F9DE3" w14:textId="72A303C7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 False</w:t>
            </w:r>
          </w:p>
        </w:tc>
        <w:tc>
          <w:tcPr>
            <w:tcW w:w="1205" w:type="dxa"/>
            <w:gridSpan w:val="2"/>
            <w:tcBorders>
              <w:left w:val="nil"/>
            </w:tcBorders>
            <w:vAlign w:val="center"/>
          </w:tcPr>
          <w:p w14:paraId="0D48B927" w14:textId="6890B29D" w:rsidR="008D4AA9" w:rsidRPr="00D63505" w:rsidRDefault="008D4AA9" w:rsidP="008D4AA9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 Not sure</w:t>
            </w:r>
          </w:p>
        </w:tc>
      </w:tr>
    </w:tbl>
    <w:p w14:paraId="5699F277" w14:textId="77777777" w:rsidR="008921E4" w:rsidRPr="00D63505" w:rsidRDefault="008921E4" w:rsidP="008921E4">
      <w:pPr>
        <w:rPr>
          <w:rFonts w:ascii="Times New Roman" w:hAnsi="Times New Roman" w:cs="Times New Roman"/>
        </w:rPr>
      </w:pPr>
      <w:r w:rsidRPr="00D63505">
        <w:rPr>
          <w:rFonts w:ascii="Times New Roman" w:hAnsi="Times New Roman" w:cs="Times New Roman"/>
        </w:rPr>
        <w:br w:type="page"/>
      </w:r>
    </w:p>
    <w:tbl>
      <w:tblPr>
        <w:tblStyle w:val="af2"/>
        <w:tblW w:w="14088" w:type="dxa"/>
        <w:tblInd w:w="-1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40"/>
        <w:gridCol w:w="1416"/>
        <w:gridCol w:w="992"/>
        <w:gridCol w:w="1026"/>
        <w:gridCol w:w="1276"/>
        <w:gridCol w:w="1738"/>
      </w:tblGrid>
      <w:tr w:rsidR="008921E4" w:rsidRPr="00D63505" w14:paraId="3BA34C14" w14:textId="77777777" w:rsidTr="0077303F">
        <w:tc>
          <w:tcPr>
            <w:tcW w:w="14088" w:type="dxa"/>
            <w:gridSpan w:val="6"/>
            <w:tcBorders>
              <w:top w:val="nil"/>
              <w:bottom w:val="single" w:sz="4" w:space="0" w:color="auto"/>
            </w:tcBorders>
          </w:tcPr>
          <w:p w14:paraId="6AF7B338" w14:textId="3D8F964F" w:rsidR="008921E4" w:rsidRPr="00D63505" w:rsidRDefault="00C55AC7" w:rsidP="0077303F">
            <w:pPr>
              <w:jc w:val="center"/>
              <w:rPr>
                <w:rFonts w:ascii="Times New Roman" w:eastAsia="微软雅黑" w:hAnsi="Times New Roman" w:cs="Times New Roman"/>
                <w:sz w:val="28"/>
                <w:szCs w:val="28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8"/>
                <w:szCs w:val="28"/>
              </w:rPr>
              <w:lastRenderedPageBreak/>
              <w:t>Part 3 Attitudes Toward Venous Thromboembolism</w:t>
            </w:r>
          </w:p>
        </w:tc>
      </w:tr>
      <w:tr w:rsidR="008921E4" w:rsidRPr="00D63505" w14:paraId="28696EAB" w14:textId="77777777" w:rsidTr="00C55AC7">
        <w:tc>
          <w:tcPr>
            <w:tcW w:w="7640" w:type="dxa"/>
            <w:tcBorders>
              <w:top w:val="single" w:sz="4" w:space="0" w:color="auto"/>
              <w:right w:val="nil"/>
            </w:tcBorders>
          </w:tcPr>
          <w:p w14:paraId="02AA61ED" w14:textId="33A18A75" w:rsidR="008921E4" w:rsidRPr="00D63505" w:rsidRDefault="008921E4" w:rsidP="0077303F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.</w:t>
            </w:r>
            <w:r w:rsidR="004E41C2" w:rsidRPr="00D63505">
              <w:rPr>
                <w:rFonts w:ascii="Times New Roman" w:hAnsi="Times New Roman" w:cs="Times New Roman"/>
              </w:rPr>
              <w:t xml:space="preserve"> </w:t>
            </w:r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You are willing to participate in seminars related to venous thromboembolism. (P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</w:tcPr>
          <w:p w14:paraId="5D7B7F96" w14:textId="77E9B215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114684" w:rsidRPr="00D63505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 </w:t>
            </w:r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trongly </w:t>
            </w:r>
            <w:proofErr w:type="gramStart"/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5DA8A10" w14:textId="47488CEE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</w:tcPr>
          <w:p w14:paraId="0BEF803A" w14:textId="6ABE907E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E16E092" w14:textId="7284618A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</w:tcBorders>
          </w:tcPr>
          <w:p w14:paraId="4EB24763" w14:textId="5B61C27E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114684" w:rsidRPr="00D63505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 </w:t>
            </w:r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trongly </w:t>
            </w:r>
            <w:proofErr w:type="gramStart"/>
            <w:r w:rsidR="00C55AC7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</w:tr>
      <w:tr w:rsidR="00C55AC7" w:rsidRPr="00D63505" w14:paraId="23351C01" w14:textId="77777777" w:rsidTr="00C55AC7">
        <w:tc>
          <w:tcPr>
            <w:tcW w:w="7640" w:type="dxa"/>
            <w:tcBorders>
              <w:right w:val="nil"/>
            </w:tcBorders>
          </w:tcPr>
          <w:p w14:paraId="6FC75775" w14:textId="329F12A4" w:rsidR="00C55AC7" w:rsidRPr="00D63505" w:rsidRDefault="00C55AC7" w:rsidP="00C55AC7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2.</w:t>
            </w:r>
            <w:r w:rsidR="004E41C2" w:rsidRPr="00D63505">
              <w:rPr>
                <w:rFonts w:ascii="Times New Roman" w:hAnsi="Times New Roman" w:cs="Times New Roman"/>
              </w:rPr>
              <w:t xml:space="preserve"> </w:t>
            </w:r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You </w:t>
            </w:r>
            <w:proofErr w:type="gramStart"/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re able to</w:t>
            </w:r>
            <w:proofErr w:type="gramEnd"/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consistently follow your doctor’s instructions for taking medication. (P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4D730C54" w14:textId="6787D1CF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ACD0D9" w14:textId="7DF6AB8C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6DD508F8" w14:textId="194CCCDF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C600C4" w14:textId="17761C80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8" w:type="dxa"/>
            <w:tcBorders>
              <w:left w:val="nil"/>
            </w:tcBorders>
          </w:tcPr>
          <w:p w14:paraId="67181D9E" w14:textId="32A94C19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</w:tr>
      <w:tr w:rsidR="00C55AC7" w:rsidRPr="00D63505" w14:paraId="096A6257" w14:textId="77777777" w:rsidTr="00C55AC7">
        <w:tc>
          <w:tcPr>
            <w:tcW w:w="7640" w:type="dxa"/>
            <w:tcBorders>
              <w:right w:val="nil"/>
            </w:tcBorders>
          </w:tcPr>
          <w:p w14:paraId="47801187" w14:textId="322E3D1F" w:rsidR="00C55AC7" w:rsidRPr="00D63505" w:rsidRDefault="00C55AC7" w:rsidP="00C55AC7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3.</w:t>
            </w:r>
            <w:r w:rsidR="004E41C2" w:rsidRPr="00D63505">
              <w:rPr>
                <w:rFonts w:ascii="Times New Roman" w:hAnsi="Times New Roman" w:cs="Times New Roman"/>
              </w:rPr>
              <w:t xml:space="preserve"> </w:t>
            </w:r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If you experience swelling or pain in your limbs after surgery, you will proactively inform healthcare staff. (P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172D469B" w14:textId="5DA520DB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FA64A0" w14:textId="12470F20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26F3306F" w14:textId="0B2C1539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95D1CA" w14:textId="15B818C4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8" w:type="dxa"/>
            <w:tcBorders>
              <w:left w:val="nil"/>
            </w:tcBorders>
          </w:tcPr>
          <w:p w14:paraId="409E0674" w14:textId="18723A78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</w:tr>
      <w:tr w:rsidR="00C55AC7" w:rsidRPr="00D63505" w14:paraId="2CE6D7BB" w14:textId="77777777" w:rsidTr="00C55AC7">
        <w:tc>
          <w:tcPr>
            <w:tcW w:w="7640" w:type="dxa"/>
            <w:tcBorders>
              <w:right w:val="nil"/>
            </w:tcBorders>
          </w:tcPr>
          <w:p w14:paraId="514B610C" w14:textId="40D1C6B7" w:rsidR="00C55AC7" w:rsidRPr="00D63505" w:rsidRDefault="00C55AC7" w:rsidP="00C55AC7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4.</w:t>
            </w:r>
            <w:r w:rsidR="004E41C2" w:rsidRPr="00D63505">
              <w:rPr>
                <w:rFonts w:ascii="Times New Roman" w:hAnsi="Times New Roman" w:cs="Times New Roman"/>
              </w:rPr>
              <w:t xml:space="preserve"> </w:t>
            </w:r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You believe that untreated venous thrombosis may lead to complications. (P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53D6E119" w14:textId="53933477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8670D1" w14:textId="1A1E771D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41A301FA" w14:textId="400F584C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8FBDFF" w14:textId="54714946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8" w:type="dxa"/>
            <w:tcBorders>
              <w:left w:val="nil"/>
            </w:tcBorders>
          </w:tcPr>
          <w:p w14:paraId="1678A1E0" w14:textId="544CA6F5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</w:tr>
      <w:tr w:rsidR="00C55AC7" w:rsidRPr="00D63505" w14:paraId="339197D6" w14:textId="77777777" w:rsidTr="00C55AC7">
        <w:tc>
          <w:tcPr>
            <w:tcW w:w="7640" w:type="dxa"/>
            <w:tcBorders>
              <w:right w:val="nil"/>
            </w:tcBorders>
          </w:tcPr>
          <w:p w14:paraId="2EEEF41B" w14:textId="1FA35FED" w:rsidR="00C55AC7" w:rsidRPr="00D63505" w:rsidRDefault="00C55AC7" w:rsidP="00C55AC7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5.</w:t>
            </w:r>
            <w:r w:rsidR="004E41C2" w:rsidRPr="00D63505">
              <w:rPr>
                <w:rFonts w:ascii="Times New Roman" w:hAnsi="Times New Roman" w:cs="Times New Roman"/>
              </w:rPr>
              <w:t xml:space="preserve"> </w:t>
            </w:r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You believe that a dislodged thrombus from venous thrombosis will not endanger the patient’s life. (N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20177B1D" w14:textId="119EC9BF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DAD011" w14:textId="24BAD072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486CEF6C" w14:textId="587CD47C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29D482" w14:textId="6D632C6C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8" w:type="dxa"/>
            <w:tcBorders>
              <w:left w:val="nil"/>
            </w:tcBorders>
          </w:tcPr>
          <w:p w14:paraId="5DCA43A2" w14:textId="33680EEC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</w:tr>
      <w:tr w:rsidR="00C55AC7" w:rsidRPr="00D63505" w14:paraId="5D61E874" w14:textId="77777777" w:rsidTr="00C55AC7">
        <w:tc>
          <w:tcPr>
            <w:tcW w:w="7640" w:type="dxa"/>
            <w:tcBorders>
              <w:right w:val="nil"/>
            </w:tcBorders>
          </w:tcPr>
          <w:p w14:paraId="737ABB7D" w14:textId="59F2B577" w:rsidR="00C55AC7" w:rsidRPr="00D63505" w:rsidRDefault="00C55AC7" w:rsidP="00C55AC7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6.</w:t>
            </w:r>
            <w:r w:rsidR="004E41C2" w:rsidRPr="00D63505">
              <w:rPr>
                <w:rFonts w:ascii="Times New Roman" w:hAnsi="Times New Roman" w:cs="Times New Roman"/>
              </w:rPr>
              <w:t xml:space="preserve"> </w:t>
            </w:r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You find it acceptable to use doctor-recommended medications for thrombosis prevention. (P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4677A6F1" w14:textId="745F7207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4C4131" w14:textId="69880ABC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436DE63E" w14:textId="5408D61D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26B2A9" w14:textId="2BB3E205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8" w:type="dxa"/>
            <w:tcBorders>
              <w:left w:val="nil"/>
            </w:tcBorders>
          </w:tcPr>
          <w:p w14:paraId="69A0EAF0" w14:textId="2BE9737C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</w:tr>
      <w:tr w:rsidR="00C55AC7" w:rsidRPr="00D63505" w14:paraId="3118D5FD" w14:textId="77777777" w:rsidTr="00C55AC7">
        <w:tc>
          <w:tcPr>
            <w:tcW w:w="7640" w:type="dxa"/>
            <w:tcBorders>
              <w:right w:val="nil"/>
            </w:tcBorders>
          </w:tcPr>
          <w:p w14:paraId="101FA03B" w14:textId="07E26AAA" w:rsidR="00C55AC7" w:rsidRPr="00D63505" w:rsidRDefault="00C55AC7" w:rsidP="00C55AC7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7.</w:t>
            </w:r>
            <w:r w:rsidR="004E41C2" w:rsidRPr="00D63505">
              <w:rPr>
                <w:rFonts w:ascii="Times New Roman" w:hAnsi="Times New Roman" w:cs="Times New Roman"/>
              </w:rPr>
              <w:t xml:space="preserve"> </w:t>
            </w:r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You are willing to perform simple functional training using medical equipment. (P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2852B51A" w14:textId="4137161A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FA6CBB" w14:textId="36C322A8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2D2A03F2" w14:textId="099CA36A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E635BA" w14:textId="7D98CD26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8" w:type="dxa"/>
            <w:tcBorders>
              <w:left w:val="nil"/>
            </w:tcBorders>
          </w:tcPr>
          <w:p w14:paraId="7DA8001A" w14:textId="17AF70CD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</w:tr>
      <w:tr w:rsidR="00C55AC7" w:rsidRPr="00D63505" w14:paraId="27397147" w14:textId="77777777" w:rsidTr="00C55AC7">
        <w:tc>
          <w:tcPr>
            <w:tcW w:w="7640" w:type="dxa"/>
            <w:tcBorders>
              <w:right w:val="nil"/>
            </w:tcBorders>
          </w:tcPr>
          <w:p w14:paraId="20D61E28" w14:textId="3EC69987" w:rsidR="00C55AC7" w:rsidRPr="00D63505" w:rsidRDefault="00C55AC7" w:rsidP="00C55AC7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8.</w:t>
            </w:r>
            <w:r w:rsidR="004E41C2" w:rsidRPr="00D63505">
              <w:rPr>
                <w:rFonts w:ascii="Times New Roman" w:hAnsi="Times New Roman" w:cs="Times New Roman"/>
              </w:rPr>
              <w:t xml:space="preserve"> </w:t>
            </w:r>
            <w:r w:rsidR="004E41C2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You are willing to improve your lifestyle to prevent venous thrombosis, such as quitting smoking and drinking, adopting a healthy diet, and controlling blood sugar and lipids. (P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514FB6CD" w14:textId="1DF9C067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24C13E" w14:textId="5102B20E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6F166181" w14:textId="108D4531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A786FA" w14:textId="324D90EA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38" w:type="dxa"/>
            <w:tcBorders>
              <w:left w:val="nil"/>
            </w:tcBorders>
          </w:tcPr>
          <w:p w14:paraId="5DF1FB10" w14:textId="46265AF1" w:rsidR="00C55AC7" w:rsidRPr="00D63505" w:rsidRDefault="00C55AC7" w:rsidP="00C55AC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e. strongly </w:t>
            </w:r>
            <w:proofErr w:type="gramStart"/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</w:tr>
    </w:tbl>
    <w:p w14:paraId="61BB69D0" w14:textId="77777777" w:rsidR="008921E4" w:rsidRPr="00D63505" w:rsidRDefault="008921E4" w:rsidP="008921E4">
      <w:pPr>
        <w:rPr>
          <w:rFonts w:ascii="Times New Roman" w:hAnsi="Times New Roman" w:cs="Times New Roman"/>
        </w:rPr>
      </w:pPr>
      <w:r w:rsidRPr="00D63505">
        <w:rPr>
          <w:rFonts w:ascii="Times New Roman" w:hAnsi="Times New Roman" w:cs="Times New Roman"/>
        </w:rPr>
        <w:br w:type="page"/>
      </w:r>
    </w:p>
    <w:tbl>
      <w:tblPr>
        <w:tblStyle w:val="af2"/>
        <w:tblW w:w="13947" w:type="dxa"/>
        <w:tblInd w:w="-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1279"/>
        <w:gridCol w:w="1276"/>
        <w:gridCol w:w="1467"/>
        <w:gridCol w:w="1277"/>
        <w:gridCol w:w="1277"/>
      </w:tblGrid>
      <w:tr w:rsidR="008921E4" w:rsidRPr="00D63505" w14:paraId="7A1A4806" w14:textId="77777777" w:rsidTr="0077303F">
        <w:tc>
          <w:tcPr>
            <w:tcW w:w="13947" w:type="dxa"/>
            <w:gridSpan w:val="6"/>
            <w:tcBorders>
              <w:bottom w:val="single" w:sz="4" w:space="0" w:color="auto"/>
            </w:tcBorders>
          </w:tcPr>
          <w:p w14:paraId="73D2D3F5" w14:textId="63C3CF07" w:rsidR="008921E4" w:rsidRPr="00D63505" w:rsidRDefault="00646B4A" w:rsidP="00D63505">
            <w:pPr>
              <w:jc w:val="center"/>
              <w:rPr>
                <w:rFonts w:ascii="Times New Roman" w:eastAsia="微软雅黑" w:hAnsi="Times New Roman" w:cs="Times New Roman" w:hint="eastAsia"/>
                <w:b/>
                <w:sz w:val="28"/>
                <w:szCs w:val="28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8"/>
                <w:szCs w:val="28"/>
              </w:rPr>
              <w:lastRenderedPageBreak/>
              <w:t>Part 4</w:t>
            </w:r>
            <w:r w:rsidR="008921E4" w:rsidRPr="00D63505">
              <w:rPr>
                <w:rFonts w:ascii="Times New Roman" w:eastAsia="微软雅黑" w:hAnsi="Times New Roman" w:cs="Times New Roman"/>
                <w:b/>
                <w:sz w:val="28"/>
                <w:szCs w:val="28"/>
              </w:rPr>
              <w:t xml:space="preserve"> </w:t>
            </w:r>
            <w:r w:rsidR="00381306" w:rsidRPr="00D63505">
              <w:rPr>
                <w:rFonts w:ascii="Times New Roman" w:eastAsia="微软雅黑" w:hAnsi="Times New Roman" w:cs="Times New Roman"/>
                <w:b/>
                <w:sz w:val="28"/>
                <w:szCs w:val="28"/>
              </w:rPr>
              <w:t>Practices for Preventing Venous Thromboembolism</w:t>
            </w:r>
          </w:p>
        </w:tc>
      </w:tr>
      <w:tr w:rsidR="008921E4" w:rsidRPr="00D63505" w14:paraId="189FF4FC" w14:textId="77777777" w:rsidTr="00381306">
        <w:tc>
          <w:tcPr>
            <w:tcW w:w="7371" w:type="dxa"/>
            <w:tcBorders>
              <w:right w:val="nil"/>
            </w:tcBorders>
          </w:tcPr>
          <w:p w14:paraId="5D4A0F48" w14:textId="6E121B87" w:rsidR="008921E4" w:rsidRPr="00D63505" w:rsidRDefault="00381306" w:rsidP="0077303F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Have you engaged in the following behaviors after orthopedic surgery to prevent venous thrombosis?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</w:tcPr>
          <w:p w14:paraId="7D3915CB" w14:textId="77777777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2060862" w14:textId="77777777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</w:tcPr>
          <w:p w14:paraId="0C7C3FFE" w14:textId="77777777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15AFA315" w14:textId="77777777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left w:val="nil"/>
            </w:tcBorders>
          </w:tcPr>
          <w:p w14:paraId="0E100BC3" w14:textId="77777777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8921E4" w:rsidRPr="00D63505" w14:paraId="305EED56" w14:textId="77777777" w:rsidTr="00381306">
        <w:tc>
          <w:tcPr>
            <w:tcW w:w="7371" w:type="dxa"/>
            <w:tcBorders>
              <w:right w:val="nil"/>
            </w:tcBorders>
          </w:tcPr>
          <w:p w14:paraId="4B86236A" w14:textId="0F6A2838" w:rsidR="008921E4" w:rsidRPr="00D63505" w:rsidRDefault="008921E4" w:rsidP="0077303F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.</w:t>
            </w:r>
            <w:r w:rsidR="00381306" w:rsidRPr="00D63505">
              <w:rPr>
                <w:rFonts w:ascii="Times New Roman" w:hAnsi="Times New Roman" w:cs="Times New Roman"/>
              </w:rPr>
              <w:t xml:space="preserve"> </w:t>
            </w:r>
            <w:r w:rsidR="00381306"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Elevating the affected limb post-surgery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</w:tcPr>
          <w:p w14:paraId="7409785D" w14:textId="6002ED69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381306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alway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A5B8657" w14:textId="648933BC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381306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often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</w:tcPr>
          <w:p w14:paraId="143D8981" w14:textId="14768827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381306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sometimes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17D0E1CC" w14:textId="719E28A6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381306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rarely </w:t>
            </w:r>
          </w:p>
        </w:tc>
        <w:tc>
          <w:tcPr>
            <w:tcW w:w="1277" w:type="dxa"/>
            <w:tcBorders>
              <w:left w:val="nil"/>
            </w:tcBorders>
          </w:tcPr>
          <w:p w14:paraId="437310F9" w14:textId="4061CCE6" w:rsidR="008921E4" w:rsidRPr="00D63505" w:rsidRDefault="008921E4" w:rsidP="0077303F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381306"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never</w:t>
            </w:r>
          </w:p>
        </w:tc>
      </w:tr>
      <w:tr w:rsidR="00381306" w:rsidRPr="00D63505" w14:paraId="39604DF2" w14:textId="77777777" w:rsidTr="00381306">
        <w:tc>
          <w:tcPr>
            <w:tcW w:w="7371" w:type="dxa"/>
            <w:tcBorders>
              <w:right w:val="nil"/>
            </w:tcBorders>
          </w:tcPr>
          <w:p w14:paraId="44C3BDA8" w14:textId="7A1FC476" w:rsidR="00381306" w:rsidRPr="00D63505" w:rsidRDefault="00381306" w:rsidP="00381306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2.</w:t>
            </w:r>
            <w:r w:rsidRPr="00D63505">
              <w:rPr>
                <w:rFonts w:ascii="Times New Roman" w:hAnsi="Times New Roman" w:cs="Times New Roman"/>
              </w:rPr>
              <w:t xml:space="preserve"> </w:t>
            </w: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erforming appropriate functional exercis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</w:tcPr>
          <w:p w14:paraId="244F9F77" w14:textId="71EAE8B5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alway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DA54C02" w14:textId="60C41A08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often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</w:tcPr>
          <w:p w14:paraId="6961AFE8" w14:textId="2C055942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sometimes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63A6468C" w14:textId="3B5399E2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rarely </w:t>
            </w:r>
          </w:p>
        </w:tc>
        <w:tc>
          <w:tcPr>
            <w:tcW w:w="1277" w:type="dxa"/>
            <w:tcBorders>
              <w:left w:val="nil"/>
            </w:tcBorders>
          </w:tcPr>
          <w:p w14:paraId="7CED5EF1" w14:textId="5F081E6B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e. never</w:t>
            </w:r>
          </w:p>
        </w:tc>
      </w:tr>
      <w:tr w:rsidR="00381306" w:rsidRPr="00D63505" w14:paraId="68A6E8EF" w14:textId="77777777" w:rsidTr="00381306">
        <w:tc>
          <w:tcPr>
            <w:tcW w:w="7371" w:type="dxa"/>
            <w:tcBorders>
              <w:right w:val="nil"/>
            </w:tcBorders>
          </w:tcPr>
          <w:p w14:paraId="3E9B0346" w14:textId="17AFC918" w:rsidR="00381306" w:rsidRPr="00D63505" w:rsidRDefault="00381306" w:rsidP="00381306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3.</w:t>
            </w:r>
            <w:r w:rsidRPr="00D63505">
              <w:rPr>
                <w:rFonts w:ascii="Times New Roman" w:hAnsi="Times New Roman" w:cs="Times New Roman"/>
              </w:rPr>
              <w:t xml:space="preserve"> </w:t>
            </w: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uitting smoking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</w:tcPr>
          <w:p w14:paraId="5BD95D69" w14:textId="3DC00862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alway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CE15BD6" w14:textId="41850BDB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often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</w:tcPr>
          <w:p w14:paraId="2C8D00A7" w14:textId="21C3BB91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sometimes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385ECD53" w14:textId="1BC5116B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rarely </w:t>
            </w:r>
          </w:p>
        </w:tc>
        <w:tc>
          <w:tcPr>
            <w:tcW w:w="1277" w:type="dxa"/>
            <w:tcBorders>
              <w:left w:val="nil"/>
            </w:tcBorders>
          </w:tcPr>
          <w:p w14:paraId="27F7CE02" w14:textId="375FD777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e. never</w:t>
            </w:r>
          </w:p>
        </w:tc>
      </w:tr>
      <w:tr w:rsidR="00381306" w:rsidRPr="00D63505" w14:paraId="154F1457" w14:textId="77777777" w:rsidTr="00381306">
        <w:tc>
          <w:tcPr>
            <w:tcW w:w="7371" w:type="dxa"/>
            <w:tcBorders>
              <w:right w:val="nil"/>
            </w:tcBorders>
          </w:tcPr>
          <w:p w14:paraId="6642FA3B" w14:textId="71930FAE" w:rsidR="00381306" w:rsidRPr="00D63505" w:rsidRDefault="00381306" w:rsidP="00381306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4.</w:t>
            </w:r>
            <w:r w:rsidRPr="00D63505">
              <w:rPr>
                <w:rFonts w:ascii="Times New Roman" w:hAnsi="Times New Roman" w:cs="Times New Roman"/>
              </w:rPr>
              <w:t xml:space="preserve"> </w:t>
            </w: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uitting alcohol consump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</w:tcPr>
          <w:p w14:paraId="3286885E" w14:textId="25610649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alway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E2A5D4E" w14:textId="6D3A4B68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often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</w:tcPr>
          <w:p w14:paraId="6A4A6D66" w14:textId="6F250F59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sometimes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4453C9D5" w14:textId="2E0F999A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rarely </w:t>
            </w:r>
          </w:p>
        </w:tc>
        <w:tc>
          <w:tcPr>
            <w:tcW w:w="1277" w:type="dxa"/>
            <w:tcBorders>
              <w:left w:val="nil"/>
            </w:tcBorders>
          </w:tcPr>
          <w:p w14:paraId="5D72B9CF" w14:textId="221E64BF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e. never</w:t>
            </w:r>
          </w:p>
        </w:tc>
      </w:tr>
      <w:tr w:rsidR="00381306" w:rsidRPr="00D63505" w14:paraId="4BDA9BFE" w14:textId="77777777" w:rsidTr="00381306">
        <w:tc>
          <w:tcPr>
            <w:tcW w:w="7371" w:type="dxa"/>
            <w:tcBorders>
              <w:right w:val="nil"/>
            </w:tcBorders>
          </w:tcPr>
          <w:p w14:paraId="15CC14CA" w14:textId="21BC955E" w:rsidR="00381306" w:rsidRPr="00D63505" w:rsidRDefault="00381306" w:rsidP="00381306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5.</w:t>
            </w:r>
            <w:r w:rsidRPr="00D63505">
              <w:rPr>
                <w:rFonts w:ascii="Times New Roman" w:hAnsi="Times New Roman" w:cs="Times New Roman"/>
              </w:rPr>
              <w:t xml:space="preserve"> </w:t>
            </w: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Maintaining a light diet and controlling blood sugar and lipid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</w:tcPr>
          <w:p w14:paraId="5146524A" w14:textId="71523ADA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alway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1CFB09C" w14:textId="3312C1C9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often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</w:tcPr>
          <w:p w14:paraId="67B70E56" w14:textId="4CEFDDA9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sometimes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74ADE5E3" w14:textId="058F9CEB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rarely </w:t>
            </w:r>
          </w:p>
        </w:tc>
        <w:tc>
          <w:tcPr>
            <w:tcW w:w="1277" w:type="dxa"/>
            <w:tcBorders>
              <w:left w:val="nil"/>
            </w:tcBorders>
          </w:tcPr>
          <w:p w14:paraId="4E591DD7" w14:textId="619D84B9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e. never</w:t>
            </w:r>
          </w:p>
        </w:tc>
      </w:tr>
      <w:tr w:rsidR="00381306" w:rsidRPr="00114684" w14:paraId="5E8B062E" w14:textId="77777777" w:rsidTr="00381306">
        <w:tc>
          <w:tcPr>
            <w:tcW w:w="7371" w:type="dxa"/>
            <w:tcBorders>
              <w:right w:val="nil"/>
            </w:tcBorders>
          </w:tcPr>
          <w:p w14:paraId="1C9F45C7" w14:textId="348C16A0" w:rsidR="00381306" w:rsidRPr="00D63505" w:rsidRDefault="00381306" w:rsidP="00381306">
            <w:pPr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6.</w:t>
            </w:r>
            <w:r w:rsidRPr="00D63505">
              <w:rPr>
                <w:rFonts w:ascii="Times New Roman" w:hAnsi="Times New Roman" w:cs="Times New Roman"/>
              </w:rPr>
              <w:t xml:space="preserve"> </w:t>
            </w:r>
            <w:r w:rsidRPr="00D63505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Observing the effects of medication on yourself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</w:tcPr>
          <w:p w14:paraId="2544A95A" w14:textId="6ED1EE93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a. alway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621B52A" w14:textId="38359A4D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b. often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</w:tcPr>
          <w:p w14:paraId="662FF36F" w14:textId="2D1FF71F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. sometimes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589AC7BC" w14:textId="5A3283AF" w:rsidR="00381306" w:rsidRPr="00D63505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d. rarely </w:t>
            </w:r>
          </w:p>
        </w:tc>
        <w:tc>
          <w:tcPr>
            <w:tcW w:w="1277" w:type="dxa"/>
            <w:tcBorders>
              <w:left w:val="nil"/>
            </w:tcBorders>
          </w:tcPr>
          <w:p w14:paraId="44ED4C0A" w14:textId="213DD6A0" w:rsidR="00381306" w:rsidRPr="00114684" w:rsidRDefault="00381306" w:rsidP="00381306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D63505">
              <w:rPr>
                <w:rFonts w:ascii="Times New Roman" w:eastAsia="微软雅黑" w:hAnsi="Times New Roman" w:cs="Times New Roman"/>
                <w:sz w:val="24"/>
                <w:szCs w:val="24"/>
              </w:rPr>
              <w:t>e. never</w:t>
            </w:r>
          </w:p>
        </w:tc>
      </w:tr>
    </w:tbl>
    <w:p w14:paraId="1678F7CB" w14:textId="77777777" w:rsidR="008921E4" w:rsidRPr="00114684" w:rsidRDefault="008921E4" w:rsidP="008921E4">
      <w:pPr>
        <w:rPr>
          <w:rFonts w:ascii="Times New Roman" w:hAnsi="Times New Roman" w:cs="Times New Roman"/>
        </w:rPr>
      </w:pPr>
    </w:p>
    <w:p w14:paraId="5609D703" w14:textId="77777777" w:rsidR="006A0797" w:rsidRPr="00114684" w:rsidRDefault="006A0797">
      <w:pPr>
        <w:rPr>
          <w:rFonts w:ascii="Times New Roman" w:hAnsi="Times New Roman" w:cs="Times New Roman"/>
        </w:rPr>
      </w:pPr>
    </w:p>
    <w:sectPr w:rsidR="006A0797" w:rsidRPr="00114684" w:rsidSect="008921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265D6" w14:textId="77777777" w:rsidR="00584E12" w:rsidRDefault="00584E12" w:rsidP="008921E4">
      <w:pPr>
        <w:rPr>
          <w:rFonts w:hint="eastAsia"/>
        </w:rPr>
      </w:pPr>
      <w:r>
        <w:separator/>
      </w:r>
    </w:p>
  </w:endnote>
  <w:endnote w:type="continuationSeparator" w:id="0">
    <w:p w14:paraId="014440CF" w14:textId="77777777" w:rsidR="00584E12" w:rsidRDefault="00584E12" w:rsidP="008921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F6BEC" w14:textId="77777777" w:rsidR="00584E12" w:rsidRDefault="00584E12" w:rsidP="008921E4">
      <w:pPr>
        <w:rPr>
          <w:rFonts w:hint="eastAsia"/>
        </w:rPr>
      </w:pPr>
      <w:r>
        <w:separator/>
      </w:r>
    </w:p>
  </w:footnote>
  <w:footnote w:type="continuationSeparator" w:id="0">
    <w:p w14:paraId="7BB86D6E" w14:textId="77777777" w:rsidR="00584E12" w:rsidRDefault="00584E12" w:rsidP="008921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97"/>
    <w:rsid w:val="00114684"/>
    <w:rsid w:val="001442E1"/>
    <w:rsid w:val="001B5EC2"/>
    <w:rsid w:val="00381306"/>
    <w:rsid w:val="00385047"/>
    <w:rsid w:val="004E41C2"/>
    <w:rsid w:val="00584E12"/>
    <w:rsid w:val="00646B4A"/>
    <w:rsid w:val="006A0797"/>
    <w:rsid w:val="008078EE"/>
    <w:rsid w:val="008921E4"/>
    <w:rsid w:val="008D4AA9"/>
    <w:rsid w:val="00A82D8E"/>
    <w:rsid w:val="00C55AC7"/>
    <w:rsid w:val="00D6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A8E2FA"/>
  <w15:chartTrackingRefBased/>
  <w15:docId w15:val="{D7BE6E1E-921B-4AE2-AED8-190595386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1E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A07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07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7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07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07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07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07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07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07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0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0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07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07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07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07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07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07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07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0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07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07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0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07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07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07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0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07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07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21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21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21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21E4"/>
    <w:rPr>
      <w:sz w:val="18"/>
      <w:szCs w:val="18"/>
    </w:rPr>
  </w:style>
  <w:style w:type="table" w:styleId="af2">
    <w:name w:val="Table Grid"/>
    <w:basedOn w:val="a1"/>
    <w:uiPriority w:val="39"/>
    <w:rsid w:val="008921E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8921E4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8921E4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8921E4"/>
    <w:rPr>
      <w:sz w:val="21"/>
      <w:szCs w:val="22"/>
      <w14:ligatures w14:val="none"/>
    </w:rPr>
  </w:style>
  <w:style w:type="table" w:customStyle="1" w:styleId="11">
    <w:name w:val="网格型1"/>
    <w:basedOn w:val="a1"/>
    <w:next w:val="af2"/>
    <w:uiPriority w:val="39"/>
    <w:qFormat/>
    <w:rsid w:val="0011468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857</Words>
  <Characters>4889</Characters>
  <Application>Microsoft Office Word</Application>
  <DocSecurity>0</DocSecurity>
  <Lines>40</Lines>
  <Paragraphs>11</Paragraphs>
  <ScaleCrop>false</ScaleCrop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 wang</dc:creator>
  <cp:keywords/>
  <dc:description/>
  <cp:lastModifiedBy>dream</cp:lastModifiedBy>
  <cp:revision>9</cp:revision>
  <dcterms:created xsi:type="dcterms:W3CDTF">2024-12-04T05:12:00Z</dcterms:created>
  <dcterms:modified xsi:type="dcterms:W3CDTF">2026-01-19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3a9b0995e81bf7aa68e3e7fb884a1bffcd8984a7d56d9b837bcb0d9a3b02ea</vt:lpwstr>
  </property>
</Properties>
</file>